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20"/>
        </w:rPr>
      </w:pPr>
      <w:r>
        <w:rPr/>
        <w:t>Supplementary materials</w:t>
      </w:r>
    </w:p>
    <w:p>
      <w:pPr>
        <w:pStyle w:val="Normal"/>
        <w:rPr/>
      </w:pPr>
      <w:r>
        <w:rPr>
          <w:b/>
          <w:bCs/>
        </w:rPr>
        <w:t>Table S1</w:t>
      </w:r>
      <w:r>
        <w:rPr/>
        <w:t xml:space="preserve">. Relative proportions of </w:t>
      </w:r>
      <w:r>
        <w:rPr>
          <w:szCs w:val="16"/>
          <w:lang w:val="en"/>
        </w:rPr>
        <w:t xml:space="preserve">minerals in peat samples determined from X-ray diffraction patterns and </w:t>
      </w:r>
      <w:r>
        <w:rPr/>
        <w:t xml:space="preserve">ash content. </w:t>
      </w:r>
    </w:p>
    <w:tbl>
      <w:tblPr>
        <w:tblW w:w="81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0"/>
        <w:gridCol w:w="900"/>
        <w:gridCol w:w="900"/>
        <w:gridCol w:w="900"/>
        <w:gridCol w:w="900"/>
        <w:gridCol w:w="900"/>
        <w:gridCol w:w="900"/>
      </w:tblGrid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1 sit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2 sit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3 site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Depth (cm)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7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Quartz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+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en"/>
              </w:rPr>
              <w:t>Mullit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  <w:lang w:val="en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Feldspa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lang w:val="en"/>
              </w:rPr>
              <w:t>lay minerals (illite, kaolinite, smectit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  <w:cantSplit w:val="true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en"/>
              </w:rPr>
              <w:t>Hematit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dvTT2acb703b+20;MS Mincho" w:ascii="AdvTT2acb703b+20;MS Mincho" w:hAnsi="AdvTT2acb703b+20;MS Mincho"/>
                <w:sz w:val="36"/>
                <w:szCs w:val="20"/>
              </w:rPr>
              <w:t>}</w:t>
            </w: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++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dvTT2acb703b+20;MS Mincho" w:ascii="AdvTT2acb703b+20;MS Mincho" w:hAnsi="AdvTT2acb703b+20;MS Mincho"/>
                <w:sz w:val="36"/>
                <w:szCs w:val="20"/>
              </w:rPr>
              <w:t>}</w:t>
            </w: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++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dvTT2acb703b+20;MS Mincho" w:ascii="AdvTT2acb703b+20;MS Mincho" w:hAnsi="AdvTT2acb703b+20;MS Mincho"/>
                <w:sz w:val="36"/>
                <w:szCs w:val="20"/>
              </w:rPr>
              <w:t>}</w:t>
            </w: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+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dvTT2acb703b+20;MS Mincho" w:ascii="AdvTT2acb703b+20;MS Mincho" w:hAnsi="AdvTT2acb703b+20;MS Mincho"/>
                <w:sz w:val="36"/>
                <w:szCs w:val="20"/>
              </w:rPr>
              <w:t>}</w:t>
            </w: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++</w:t>
            </w:r>
          </w:p>
        </w:tc>
      </w:tr>
      <w:tr>
        <w:trPr>
          <w:trHeight w:val="255" w:hRule="atLeast"/>
          <w:cantSplit w:val="true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 </w:t>
            </w:r>
            <w:r>
              <w:rPr>
                <w:sz w:val="20"/>
                <w:szCs w:val="20"/>
                <w:lang w:val="en"/>
              </w:rPr>
              <w:t>Pyrit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Maghemite/magnesioferrit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Gyps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++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Halit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dvTT2acb703b+20;MS Mincho" w:hAnsi="AdvTT2acb703b+20;MS Mincho" w:cs="AdvTT2acb703b+20;MS Mincho"/>
                <w:sz w:val="20"/>
                <w:szCs w:val="20"/>
              </w:rPr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dvTT2acb703b+20;MS Mincho" w:ascii="AdvTT2acb703b+20;MS Mincho" w:hAnsi="AdvTT2acb703b+20;MS Mincho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Ash (wt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</w:tbl>
    <w:p>
      <w:pPr>
        <w:pStyle w:val="Tekstpodstawowy3"/>
        <w:rPr/>
      </w:pPr>
      <w:r>
        <w:rPr/>
        <w:t>* in the presence of both hematite and pyrite, their relative proportions could not be determined due to overlapping of their major peaks and high background to peak ratio in the X-ray diffraction pattern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dvTT2acb703b+20">
    <w:altName w:val="MS Mincho"/>
    <w:charset w:val="80"/>
    <w:family w:val="auto"/>
    <w:pitch w:val="default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Cs w:val="2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podstawowy3">
    <w:name w:val="Tekst podstawowy 3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9:34:00Z</dcterms:created>
  <dc:creator>Beata Smieja-Król</dc:creator>
  <dc:description/>
  <cp:keywords/>
  <dc:language>en-US</dc:language>
  <cp:lastModifiedBy>Janusz Janeczek</cp:lastModifiedBy>
  <dcterms:modified xsi:type="dcterms:W3CDTF">2015-05-07T20:52:00Z</dcterms:modified>
  <cp:revision>4</cp:revision>
  <dc:subject/>
  <dc:title>Table 1</dc:title>
</cp:coreProperties>
</file>